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446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986"/>
        <w:gridCol w:w="1016"/>
        <w:gridCol w:w="1090"/>
        <w:gridCol w:w="640"/>
        <w:gridCol w:w="1085"/>
        <w:gridCol w:w="848"/>
        <w:gridCol w:w="2781"/>
      </w:tblGrid>
      <w:tr w:rsidR="007E75FB" w14:paraId="3F887C4F" w14:textId="77777777">
        <w:trPr>
          <w:trHeight w:val="274"/>
        </w:trPr>
        <w:tc>
          <w:tcPr>
            <w:tcW w:w="8446" w:type="dxa"/>
            <w:gridSpan w:val="7"/>
            <w:tcBorders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78E0CA9" w14:textId="77777777" w:rsidR="007E75FB" w:rsidRDefault="00000000">
            <w:pPr>
              <w:rPr>
                <w:rFonts w:ascii="Calibri" w:eastAsia="宋体" w:hAnsi="Calibri"/>
                <w:sz w:val="18"/>
                <w:szCs w:val="18"/>
              </w:rPr>
            </w:pPr>
            <w:r>
              <w:rPr>
                <w:rFonts w:hint="eastAsia"/>
              </w:rPr>
              <w:t xml:space="preserve">Supplement </w:t>
            </w:r>
            <w:r>
              <w:t xml:space="preserve">Table </w:t>
            </w:r>
            <w:r>
              <w:rPr>
                <w:rFonts w:hint="eastAsia"/>
              </w:rPr>
              <w:t>1</w:t>
            </w:r>
            <w:r>
              <w:t>. Characteristics of the summary GWAS data</w:t>
            </w:r>
          </w:p>
        </w:tc>
      </w:tr>
      <w:tr w:rsidR="007E75FB" w14:paraId="24B8B873" w14:textId="77777777">
        <w:trPr>
          <w:trHeight w:val="625"/>
        </w:trPr>
        <w:tc>
          <w:tcPr>
            <w:tcW w:w="986" w:type="dxa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215BAC6" w14:textId="77777777" w:rsidR="007E75FB" w:rsidRDefault="00000000">
            <w:r>
              <w:t>Category</w:t>
            </w:r>
          </w:p>
        </w:tc>
        <w:tc>
          <w:tcPr>
            <w:tcW w:w="1016" w:type="dxa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6AB3ECE" w14:textId="77777777" w:rsidR="007E75FB" w:rsidRDefault="00000000">
            <w:r>
              <w:t>Phenotype</w:t>
            </w:r>
          </w:p>
        </w:tc>
        <w:tc>
          <w:tcPr>
            <w:tcW w:w="1090" w:type="dxa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2954EDC" w14:textId="77777777" w:rsidR="007E75FB" w:rsidRDefault="00000000">
            <w:r>
              <w:t>Population</w:t>
            </w:r>
          </w:p>
        </w:tc>
        <w:tc>
          <w:tcPr>
            <w:tcW w:w="640" w:type="dxa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4FF2896" w14:textId="77777777" w:rsidR="007E75FB" w:rsidRDefault="00000000">
            <w:r>
              <w:t>Year</w:t>
            </w:r>
          </w:p>
        </w:tc>
        <w:tc>
          <w:tcPr>
            <w:tcW w:w="1085" w:type="dxa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BC4D416" w14:textId="77777777" w:rsidR="007E75FB" w:rsidRDefault="00000000">
            <w:r>
              <w:t xml:space="preserve">Variable </w:t>
            </w:r>
          </w:p>
          <w:p w14:paraId="790948C6" w14:textId="77777777" w:rsidR="007E75FB" w:rsidRDefault="00000000">
            <w:r>
              <w:t>type</w:t>
            </w:r>
          </w:p>
        </w:tc>
        <w:tc>
          <w:tcPr>
            <w:tcW w:w="848" w:type="dxa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439CCA3" w14:textId="77777777" w:rsidR="007E75FB" w:rsidRDefault="00000000">
            <w:r>
              <w:t>Sample size</w:t>
            </w:r>
          </w:p>
        </w:tc>
        <w:tc>
          <w:tcPr>
            <w:tcW w:w="2781" w:type="dxa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86C7B07" w14:textId="77777777" w:rsidR="007E75FB" w:rsidRDefault="00000000">
            <w:r>
              <w:t>GWAS-ID</w:t>
            </w:r>
          </w:p>
        </w:tc>
      </w:tr>
      <w:tr w:rsidR="007E75FB" w14:paraId="4BBA0BA9" w14:textId="77777777">
        <w:trPr>
          <w:trHeight w:val="31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8E5BF" w14:textId="77777777" w:rsidR="007E75FB" w:rsidRDefault="00000000">
            <w:r>
              <w:t>Outcom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2C5A6" w14:textId="77777777" w:rsidR="007E75FB" w:rsidRDefault="007E75FB"/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5556A" w14:textId="77777777" w:rsidR="007E75FB" w:rsidRDefault="007E75FB"/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A6A66" w14:textId="77777777" w:rsidR="007E75FB" w:rsidRDefault="007E75FB"/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088F3" w14:textId="77777777" w:rsidR="007E75FB" w:rsidRDefault="007E75FB"/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29E18" w14:textId="77777777" w:rsidR="007E75FB" w:rsidRDefault="007E75FB"/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7E8C7" w14:textId="77777777" w:rsidR="007E75FB" w:rsidRDefault="007E75FB"/>
        </w:tc>
      </w:tr>
      <w:tr w:rsidR="007E75FB" w14:paraId="1ECD8740" w14:textId="77777777">
        <w:trPr>
          <w:trHeight w:val="30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E257E" w14:textId="77777777" w:rsidR="007E75FB" w:rsidRDefault="007E75FB"/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1171C" w14:textId="77777777" w:rsidR="007E75FB" w:rsidRDefault="00000000">
            <w:r>
              <w:t>GDM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059D2" w14:textId="77777777" w:rsidR="007E75FB" w:rsidRDefault="00000000">
            <w:proofErr w:type="spellStart"/>
            <w:r>
              <w:t>FinnGen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2C686" w14:textId="77777777" w:rsidR="007E75FB" w:rsidRDefault="00000000">
            <w:r>
              <w:t>202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6D878" w14:textId="77777777" w:rsidR="007E75FB" w:rsidRDefault="00000000">
            <w:r>
              <w:t>Binary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DB72F9" w14:textId="77777777" w:rsidR="007E75FB" w:rsidRDefault="00000000">
            <w:r>
              <w:t>303,10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68C35" w14:textId="77777777" w:rsidR="007E75FB" w:rsidRDefault="00000000">
            <w:r>
              <w:t>finngen_R10_GEST_DIABETES</w:t>
            </w:r>
          </w:p>
        </w:tc>
      </w:tr>
      <w:tr w:rsidR="007E75FB" w14:paraId="6AF0C3F3" w14:textId="77777777">
        <w:trPr>
          <w:trHeight w:val="30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A6C5B" w14:textId="77777777" w:rsidR="007E75FB" w:rsidRDefault="00000000">
            <w:r>
              <w:t>Exposure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BC230" w14:textId="77777777" w:rsidR="007E75FB" w:rsidRDefault="007E75FB"/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59130" w14:textId="77777777" w:rsidR="007E75FB" w:rsidRDefault="007E75FB"/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FD1E6" w14:textId="77777777" w:rsidR="007E75FB" w:rsidRDefault="007E75FB"/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4614F" w14:textId="77777777" w:rsidR="007E75FB" w:rsidRDefault="007E75FB"/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5FE2C" w14:textId="77777777" w:rsidR="007E75FB" w:rsidRDefault="007E75FB"/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4BC18" w14:textId="77777777" w:rsidR="007E75FB" w:rsidRDefault="007E75FB"/>
        </w:tc>
      </w:tr>
      <w:tr w:rsidR="007E75FB" w14:paraId="313C661D" w14:textId="77777777">
        <w:trPr>
          <w:trHeight w:val="30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A3C50" w14:textId="77777777" w:rsidR="007E75FB" w:rsidRDefault="007E75FB"/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8866F" w14:textId="77777777" w:rsidR="007E75FB" w:rsidRDefault="00000000">
            <w:r>
              <w:t>BMI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9FABC" w14:textId="77777777" w:rsidR="007E75FB" w:rsidRDefault="00000000">
            <w:r>
              <w:t>Europea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4D0CC" w14:textId="77777777" w:rsidR="007E75FB" w:rsidRDefault="00000000">
            <w:r>
              <w:t>20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AD50F" w14:textId="77777777" w:rsidR="007E75FB" w:rsidRDefault="00000000">
            <w:r>
              <w:t>Continuo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C8E11" w14:textId="77777777" w:rsidR="007E75FB" w:rsidRDefault="00000000">
            <w:r>
              <w:t>461,460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3186A" w14:textId="77777777" w:rsidR="007E75FB" w:rsidRDefault="00000000">
            <w:r>
              <w:t>ukb-b-19953</w:t>
            </w:r>
          </w:p>
        </w:tc>
      </w:tr>
      <w:tr w:rsidR="007E75FB" w14:paraId="549FBDB7" w14:textId="77777777">
        <w:trPr>
          <w:trHeight w:val="30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62493" w14:textId="77777777" w:rsidR="007E75FB" w:rsidRDefault="007E75FB"/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60487" w14:textId="77777777" w:rsidR="007E75FB" w:rsidRDefault="00000000">
            <w:r>
              <w:t>HbA1c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882E4" w14:textId="77777777" w:rsidR="007E75FB" w:rsidRDefault="00000000">
            <w:r>
              <w:t>Europea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2221F" w14:textId="77777777" w:rsidR="007E75FB" w:rsidRDefault="00000000">
            <w:r>
              <w:t>202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3C911" w14:textId="77777777" w:rsidR="007E75FB" w:rsidRDefault="00000000">
            <w:r>
              <w:t>Continuo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567CC" w14:textId="77777777" w:rsidR="007E75FB" w:rsidRDefault="00000000">
            <w:r>
              <w:t>45,734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BAFB0" w14:textId="77777777" w:rsidR="007E75FB" w:rsidRDefault="00000000">
            <w:r>
              <w:t>ieu-b-4842</w:t>
            </w:r>
          </w:p>
        </w:tc>
      </w:tr>
      <w:tr w:rsidR="007E75FB" w14:paraId="12DA51FA" w14:textId="77777777">
        <w:trPr>
          <w:trHeight w:val="308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DF9F6" w14:textId="77777777" w:rsidR="007E75FB" w:rsidRDefault="007E75FB"/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B1C18" w14:textId="77777777" w:rsidR="007E75FB" w:rsidRDefault="00000000">
            <w:r>
              <w:t>FPG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1BABB" w14:textId="77777777" w:rsidR="007E75FB" w:rsidRDefault="00000000">
            <w:r>
              <w:t>European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574FE" w14:textId="77777777" w:rsidR="007E75FB" w:rsidRDefault="00000000">
            <w:r>
              <w:t>20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6250A" w14:textId="77777777" w:rsidR="007E75FB" w:rsidRDefault="00000000">
            <w:r>
              <w:t>Continuou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7D8B6" w14:textId="77777777" w:rsidR="007E75FB" w:rsidRDefault="00000000">
            <w:r>
              <w:t>200,622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17D21" w14:textId="77777777" w:rsidR="007E75FB" w:rsidRDefault="00000000">
            <w:r>
              <w:t>ebi-a-GCST90002232</w:t>
            </w:r>
          </w:p>
        </w:tc>
      </w:tr>
      <w:tr w:rsidR="007E75FB" w14:paraId="74B60D1B" w14:textId="77777777">
        <w:trPr>
          <w:trHeight w:val="318"/>
        </w:trPr>
        <w:tc>
          <w:tcPr>
            <w:tcW w:w="986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C87A861" w14:textId="77777777" w:rsidR="007E75FB" w:rsidRDefault="007E75FB"/>
        </w:tc>
        <w:tc>
          <w:tcPr>
            <w:tcW w:w="1016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B5372CB" w14:textId="77777777" w:rsidR="007E75FB" w:rsidRDefault="00000000">
            <w:r>
              <w:t>DBP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B67C29E" w14:textId="77777777" w:rsidR="007E75FB" w:rsidRDefault="00000000">
            <w:r>
              <w:t>European</w:t>
            </w:r>
          </w:p>
        </w:tc>
        <w:tc>
          <w:tcPr>
            <w:tcW w:w="64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6A1FE51" w14:textId="77777777" w:rsidR="007E75FB" w:rsidRDefault="00000000">
            <w:r>
              <w:t>202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FA637E0" w14:textId="77777777" w:rsidR="007E75FB" w:rsidRDefault="00000000">
            <w:r>
              <w:t>Continuou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6BA6D09" w14:textId="77777777" w:rsidR="007E75FB" w:rsidRDefault="00000000">
            <w:r>
              <w:t>340,162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28F5B1E3" w14:textId="77777777" w:rsidR="007E75FB" w:rsidRDefault="00000000">
            <w:r>
              <w:t>ebi-a-GCST90018952</w:t>
            </w:r>
          </w:p>
        </w:tc>
      </w:tr>
    </w:tbl>
    <w:p w14:paraId="5CE09AD4" w14:textId="77777777" w:rsidR="007E75FB" w:rsidRDefault="007E75FB"/>
    <w:sectPr w:rsidR="007E75FB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DAAB35" w14:textId="77777777" w:rsidR="00ED0F4E" w:rsidRDefault="00ED0F4E">
      <w:r>
        <w:separator/>
      </w:r>
    </w:p>
  </w:endnote>
  <w:endnote w:type="continuationSeparator" w:id="0">
    <w:p w14:paraId="092EEBC4" w14:textId="77777777" w:rsidR="00ED0F4E" w:rsidRDefault="00ED0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1A5D98" w14:textId="77777777" w:rsidR="00ED0F4E" w:rsidRDefault="00ED0F4E">
      <w:r>
        <w:separator/>
      </w:r>
    </w:p>
  </w:footnote>
  <w:footnote w:type="continuationSeparator" w:id="0">
    <w:p w14:paraId="01537B54" w14:textId="77777777" w:rsidR="00ED0F4E" w:rsidRDefault="00ED0F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7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041CC"/>
    <w:rsid w:val="0013749A"/>
    <w:rsid w:val="00332801"/>
    <w:rsid w:val="003A0962"/>
    <w:rsid w:val="00412FC4"/>
    <w:rsid w:val="0041577E"/>
    <w:rsid w:val="00464304"/>
    <w:rsid w:val="004907B1"/>
    <w:rsid w:val="005A08C5"/>
    <w:rsid w:val="0062608D"/>
    <w:rsid w:val="00644D0B"/>
    <w:rsid w:val="007927A3"/>
    <w:rsid w:val="007E75FB"/>
    <w:rsid w:val="009E060F"/>
    <w:rsid w:val="009E0D60"/>
    <w:rsid w:val="00A041CC"/>
    <w:rsid w:val="00A90498"/>
    <w:rsid w:val="00B8317B"/>
    <w:rsid w:val="00BB5C13"/>
    <w:rsid w:val="00C4346E"/>
    <w:rsid w:val="00C9588B"/>
    <w:rsid w:val="00D643FC"/>
    <w:rsid w:val="00D722A8"/>
    <w:rsid w:val="00DD6281"/>
    <w:rsid w:val="00E144F9"/>
    <w:rsid w:val="00ED0F4E"/>
    <w:rsid w:val="00ED6A2F"/>
    <w:rsid w:val="00FE4966"/>
    <w:rsid w:val="7A0A5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921DEF78-4E84-411E-B89C-72E79A137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jc w:val="center"/>
    </w:pPr>
    <w:rPr>
      <w:rFonts w:ascii="Times New Roman" w:eastAsia="等线" w:hAnsi="Times New Roman" w:cs="Times New Roman"/>
      <w:color w:val="000000"/>
      <w:sz w:val="15"/>
      <w:szCs w:val="15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 Ted</dc:creator>
  <cp:lastModifiedBy>e36493</cp:lastModifiedBy>
  <cp:revision>2</cp:revision>
  <dcterms:created xsi:type="dcterms:W3CDTF">2025-07-24T17:16:00Z</dcterms:created>
  <dcterms:modified xsi:type="dcterms:W3CDTF">2025-07-24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EyNThmYTFmM2NkZDM3NjY4NTk3YzQ3ZjAwZTIyZDMiLCJ1c2VySWQiOiI0MTU5ODAyMDkifQ==</vt:lpwstr>
  </property>
  <property fmtid="{D5CDD505-2E9C-101B-9397-08002B2CF9AE}" pid="3" name="KSOProductBuildVer">
    <vt:lpwstr>2052-12.1.0.21915</vt:lpwstr>
  </property>
  <property fmtid="{D5CDD505-2E9C-101B-9397-08002B2CF9AE}" pid="4" name="ICV">
    <vt:lpwstr>DA44518C4B1D479491C210B0D55DB733_13</vt:lpwstr>
  </property>
</Properties>
</file>